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5"/>
        <w:gridCol w:w="1411"/>
        <w:gridCol w:w="1231"/>
        <w:gridCol w:w="1231"/>
        <w:gridCol w:w="1231"/>
        <w:gridCol w:w="1231"/>
      </w:tblGrid>
      <w:tr w:rsidR="00CF4BA0" w:rsidRPr="00E74D14" w14:paraId="26DABD98" w14:textId="77777777" w:rsidTr="005D182A">
        <w:trPr>
          <w:trHeight w:val="340"/>
        </w:trPr>
        <w:tc>
          <w:tcPr>
            <w:tcW w:w="802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58562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sz w:val="28"/>
                <w:szCs w:val="28"/>
                <w:lang w:val="en-GB"/>
              </w:rPr>
              <w:t>Supplementary Table 1.</w:t>
            </w:r>
            <w:r w:rsidRPr="00E74D14">
              <w:rPr>
                <w:rFonts w:ascii="Times New Roman" w:eastAsia="Times New Roman" w:hAnsi="Times New Roman"/>
                <w:sz w:val="28"/>
                <w:szCs w:val="28"/>
                <w:lang w:val="en-GB"/>
              </w:rPr>
              <w:t xml:space="preserve"> Distribution and extent of CT findings</w:t>
            </w:r>
          </w:p>
        </w:tc>
      </w:tr>
      <w:tr w:rsidR="00CF4BA0" w:rsidRPr="00E74D14" w14:paraId="56668CC9" w14:textId="77777777" w:rsidTr="005D182A">
        <w:trPr>
          <w:trHeight w:val="30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484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3CB1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2462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A29B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Patients </w:t>
            </w:r>
            <w:r w:rsidRPr="00E74D14">
              <w:rPr>
                <w:rFonts w:ascii="Times New Roman" w:eastAsia="Times New Roman" w:hAnsi="Times New Roman"/>
                <w:lang w:val="en-GB"/>
              </w:rPr>
              <w:br/>
              <w:t xml:space="preserve">with emphysema </w:t>
            </w:r>
            <w:r w:rsidRPr="00E74D14">
              <w:rPr>
                <w:rFonts w:ascii="Times New Roman" w:eastAsia="Times New Roman" w:hAnsi="Times New Roman"/>
                <w:lang w:val="en-GB"/>
              </w:rPr>
              <w:br/>
              <w:t>n = 16</w:t>
            </w:r>
          </w:p>
        </w:tc>
        <w:tc>
          <w:tcPr>
            <w:tcW w:w="246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A036E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Patients </w:t>
            </w:r>
            <w:r w:rsidRPr="00E74D14">
              <w:rPr>
                <w:rFonts w:ascii="Times New Roman" w:eastAsia="Times New Roman" w:hAnsi="Times New Roman"/>
                <w:lang w:val="en-GB"/>
              </w:rPr>
              <w:br/>
              <w:t>without emphysema</w:t>
            </w:r>
            <w:r w:rsidRPr="00E74D14">
              <w:rPr>
                <w:rFonts w:ascii="Times New Roman" w:eastAsia="Times New Roman" w:hAnsi="Times New Roman"/>
                <w:lang w:val="en-GB"/>
              </w:rPr>
              <w:br/>
              <w:t>n = 17</w:t>
            </w:r>
          </w:p>
        </w:tc>
      </w:tr>
      <w:tr w:rsidR="00CF4BA0" w:rsidRPr="00E74D14" w14:paraId="206BD0A3" w14:textId="77777777" w:rsidTr="005D182A">
        <w:trPr>
          <w:trHeight w:val="30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F18F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BC0F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246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2985BC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462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8FC418F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CF4BA0" w:rsidRPr="00E74D14" w14:paraId="551ACE2E" w14:textId="77777777" w:rsidTr="005D182A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FADD7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0CE3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2462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6543D00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462" w:type="dxa"/>
            <w:gridSpan w:val="2"/>
            <w:vMerge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14:paraId="78B50F59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CF4BA0" w:rsidRPr="00E74D14" w14:paraId="70F0C4F6" w14:textId="77777777" w:rsidTr="005D182A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9681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738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Distributio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09B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7E0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exten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179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3E1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extent</w:t>
            </w:r>
          </w:p>
        </w:tc>
      </w:tr>
      <w:tr w:rsidR="00CF4BA0" w:rsidRPr="00E74D14" w14:paraId="7C596B7F" w14:textId="77777777" w:rsidTr="005D182A">
        <w:trPr>
          <w:trHeight w:val="300"/>
        </w:trPr>
        <w:tc>
          <w:tcPr>
            <w:tcW w:w="16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0F6E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lang w:val="en-GB"/>
              </w:rPr>
              <w:t xml:space="preserve">Ground </w:t>
            </w:r>
            <w:r w:rsidRPr="00E74D14">
              <w:rPr>
                <w:rFonts w:ascii="Times New Roman" w:eastAsia="Times New Roman" w:hAnsi="Times New Roman"/>
                <w:b/>
                <w:lang w:val="en-GB"/>
              </w:rPr>
              <w:br/>
              <w:t>glas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C8DD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upper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69C14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9</w:t>
            </w:r>
          </w:p>
        </w:tc>
        <w:tc>
          <w:tcPr>
            <w:tcW w:w="12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9852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E635B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7A83DD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4</w:t>
            </w:r>
          </w:p>
        </w:tc>
      </w:tr>
      <w:tr w:rsidR="00CF4BA0" w:rsidRPr="00E74D14" w14:paraId="61ECED3D" w14:textId="77777777" w:rsidTr="005D182A">
        <w:trPr>
          <w:trHeight w:val="300"/>
        </w:trPr>
        <w:tc>
          <w:tcPr>
            <w:tcW w:w="168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7DD3C9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2882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middle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9F3576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9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2C72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1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2F3AD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3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F07CB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5</w:t>
            </w:r>
          </w:p>
        </w:tc>
      </w:tr>
      <w:tr w:rsidR="00CF4BA0" w:rsidRPr="00E74D14" w14:paraId="3CC1D6A6" w14:textId="77777777" w:rsidTr="005D182A">
        <w:trPr>
          <w:trHeight w:val="300"/>
        </w:trPr>
        <w:tc>
          <w:tcPr>
            <w:tcW w:w="168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5633EC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2BAC0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ower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345A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49CD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8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2D24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4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9E1A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5</w:t>
            </w:r>
          </w:p>
        </w:tc>
      </w:tr>
      <w:tr w:rsidR="00CF4BA0" w:rsidRPr="00E74D14" w14:paraId="51A33478" w14:textId="77777777" w:rsidTr="005D182A">
        <w:trPr>
          <w:trHeight w:val="300"/>
        </w:trPr>
        <w:tc>
          <w:tcPr>
            <w:tcW w:w="168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546D20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B682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right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06651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04E6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AC068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984404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3</w:t>
            </w:r>
          </w:p>
        </w:tc>
      </w:tr>
      <w:tr w:rsidR="00CF4BA0" w:rsidRPr="00E74D14" w14:paraId="158CE11C" w14:textId="77777777" w:rsidTr="005D182A">
        <w:trPr>
          <w:trHeight w:val="300"/>
        </w:trPr>
        <w:tc>
          <w:tcPr>
            <w:tcW w:w="16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0B469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611A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eft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0616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6750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6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5677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4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FF23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3</w:t>
            </w:r>
          </w:p>
        </w:tc>
      </w:tr>
      <w:tr w:rsidR="00CF4BA0" w:rsidRPr="00E74D14" w14:paraId="2075108F" w14:textId="77777777" w:rsidTr="005D182A">
        <w:trPr>
          <w:trHeight w:val="300"/>
        </w:trPr>
        <w:tc>
          <w:tcPr>
            <w:tcW w:w="16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A59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lang w:val="en-GB"/>
              </w:rPr>
              <w:t>Honey</w:t>
            </w:r>
            <w:r w:rsidRPr="00E74D14">
              <w:rPr>
                <w:rFonts w:ascii="Times New Roman" w:eastAsia="Times New Roman" w:hAnsi="Times New Roman"/>
                <w:b/>
                <w:lang w:val="en-GB"/>
              </w:rPr>
              <w:br/>
              <w:t>combing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A6E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upper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F0F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50C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B19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FA0A20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</w:tr>
      <w:tr w:rsidR="00CF4BA0" w:rsidRPr="00E74D14" w14:paraId="2966F72B" w14:textId="77777777" w:rsidTr="005D182A">
        <w:trPr>
          <w:trHeight w:val="300"/>
        </w:trPr>
        <w:tc>
          <w:tcPr>
            <w:tcW w:w="168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608F6E5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8AD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middle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C67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F98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AD9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2E9716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CF4BA0" w:rsidRPr="00E74D14" w14:paraId="3D3ED6CD" w14:textId="77777777" w:rsidTr="005D182A">
        <w:trPr>
          <w:trHeight w:val="300"/>
        </w:trPr>
        <w:tc>
          <w:tcPr>
            <w:tcW w:w="168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E24EDBB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193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ower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3D9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28F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6F4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5920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3</w:t>
            </w:r>
          </w:p>
        </w:tc>
      </w:tr>
      <w:tr w:rsidR="00CF4BA0" w:rsidRPr="00E74D14" w14:paraId="317E0107" w14:textId="77777777" w:rsidTr="005D182A">
        <w:trPr>
          <w:trHeight w:val="300"/>
        </w:trPr>
        <w:tc>
          <w:tcPr>
            <w:tcW w:w="168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EC341F7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6777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right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05B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196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7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CCB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1B896C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3</w:t>
            </w:r>
          </w:p>
        </w:tc>
      </w:tr>
      <w:tr w:rsidR="00CF4BA0" w:rsidRPr="00E74D14" w14:paraId="77D267BA" w14:textId="77777777" w:rsidTr="005D182A">
        <w:trPr>
          <w:trHeight w:val="300"/>
        </w:trPr>
        <w:tc>
          <w:tcPr>
            <w:tcW w:w="16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391E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09F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eft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23C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30B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7E26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808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3</w:t>
            </w:r>
          </w:p>
        </w:tc>
      </w:tr>
      <w:tr w:rsidR="00CF4BA0" w:rsidRPr="00E74D14" w14:paraId="02A85974" w14:textId="77777777" w:rsidTr="005D182A">
        <w:trPr>
          <w:trHeight w:val="300"/>
        </w:trPr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E247D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lang w:val="en-GB"/>
              </w:rPr>
              <w:t>Traction</w:t>
            </w:r>
            <w:r w:rsidRPr="00E74D14">
              <w:rPr>
                <w:rFonts w:ascii="Times New Roman" w:eastAsia="Times New Roman" w:hAnsi="Times New Roman"/>
                <w:b/>
                <w:lang w:val="en-GB"/>
              </w:rPr>
              <w:br/>
              <w:t>bronch</w:t>
            </w:r>
            <w:r>
              <w:rPr>
                <w:rFonts w:ascii="Times New Roman" w:eastAsia="Times New Roman" w:hAnsi="Times New Roman"/>
                <w:b/>
                <w:lang w:val="en-GB"/>
              </w:rPr>
              <w:t>i</w:t>
            </w:r>
            <w:r w:rsidRPr="00E74D14">
              <w:rPr>
                <w:rFonts w:ascii="Times New Roman" w:eastAsia="Times New Roman" w:hAnsi="Times New Roman"/>
                <w:b/>
                <w:lang w:val="en-GB"/>
              </w:rPr>
              <w:t>ectasi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44A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upper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E9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298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350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4D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8</w:t>
            </w:r>
          </w:p>
        </w:tc>
      </w:tr>
      <w:tr w:rsidR="00CF4BA0" w:rsidRPr="00E74D14" w14:paraId="441645E3" w14:textId="77777777" w:rsidTr="005D182A">
        <w:trPr>
          <w:trHeight w:val="30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C61DA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B03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middle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AB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914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9F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B7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8</w:t>
            </w:r>
          </w:p>
        </w:tc>
      </w:tr>
      <w:tr w:rsidR="00CF4BA0" w:rsidRPr="00E74D14" w14:paraId="313E56A7" w14:textId="77777777" w:rsidTr="005D182A">
        <w:trPr>
          <w:trHeight w:val="30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3E2A5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9A8AD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ower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6CE1F97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E5D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E4E217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5C27CE6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5</w:t>
            </w:r>
          </w:p>
        </w:tc>
      </w:tr>
      <w:tr w:rsidR="00CF4BA0" w:rsidRPr="00E74D14" w14:paraId="257B96D6" w14:textId="77777777" w:rsidTr="005D182A">
        <w:trPr>
          <w:trHeight w:val="30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F0901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80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right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C45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7A1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D1A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7D2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6</w:t>
            </w:r>
          </w:p>
        </w:tc>
      </w:tr>
      <w:tr w:rsidR="00CF4BA0" w:rsidRPr="00E74D14" w14:paraId="54707637" w14:textId="77777777" w:rsidTr="005D182A">
        <w:trPr>
          <w:trHeight w:val="30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65188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945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eft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ACF6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226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66E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3AF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8</w:t>
            </w:r>
          </w:p>
        </w:tc>
      </w:tr>
      <w:tr w:rsidR="00CF4BA0" w:rsidRPr="00E74D14" w14:paraId="72A3B823" w14:textId="77777777" w:rsidTr="005D182A">
        <w:trPr>
          <w:trHeight w:val="300"/>
        </w:trPr>
        <w:tc>
          <w:tcPr>
            <w:tcW w:w="1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73FD4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lang w:val="en-GB"/>
              </w:rPr>
              <w:t>Reticulation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BE07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upper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5F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2CC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51B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ED5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3</w:t>
            </w:r>
          </w:p>
        </w:tc>
      </w:tr>
      <w:tr w:rsidR="00CF4BA0" w:rsidRPr="00E74D14" w14:paraId="4CFF680A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C0F21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149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middle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E5A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1AF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636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9A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5</w:t>
            </w:r>
          </w:p>
        </w:tc>
      </w:tr>
      <w:tr w:rsidR="00CF4BA0" w:rsidRPr="00E74D14" w14:paraId="021400F4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713D5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C82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ower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E1C7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660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345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3D0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5</w:t>
            </w:r>
          </w:p>
        </w:tc>
      </w:tr>
      <w:tr w:rsidR="00CF4BA0" w:rsidRPr="00E74D14" w14:paraId="0A8BB4D1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55353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80808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A5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right</w:t>
            </w:r>
          </w:p>
        </w:tc>
        <w:tc>
          <w:tcPr>
            <w:tcW w:w="1231" w:type="dxa"/>
            <w:tcBorders>
              <w:top w:val="single" w:sz="4" w:space="0" w:color="80808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D3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single" w:sz="4" w:space="0" w:color="80808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11A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7</w:t>
            </w:r>
          </w:p>
        </w:tc>
        <w:tc>
          <w:tcPr>
            <w:tcW w:w="123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C18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90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3</w:t>
            </w:r>
          </w:p>
        </w:tc>
      </w:tr>
      <w:tr w:rsidR="00CF4BA0" w:rsidRPr="00E74D14" w14:paraId="7399F33D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4619C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738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eft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551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2D87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F4E6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FF17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3</w:t>
            </w:r>
          </w:p>
        </w:tc>
      </w:tr>
      <w:tr w:rsidR="00CF4BA0" w:rsidRPr="00E74D14" w14:paraId="509CDBED" w14:textId="77777777" w:rsidTr="005D182A">
        <w:trPr>
          <w:trHeight w:val="30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5BD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lang w:val="en-GB"/>
              </w:rPr>
              <w:t>Wall</w:t>
            </w:r>
            <w:r w:rsidRPr="00E74D14">
              <w:rPr>
                <w:rFonts w:ascii="Times New Roman" w:eastAsia="Times New Roman" w:hAnsi="Times New Roman"/>
                <w:b/>
                <w:lang w:val="en-GB"/>
              </w:rPr>
              <w:br/>
              <w:t xml:space="preserve"> thickness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9B3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upper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E29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026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8500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469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</w:tr>
      <w:tr w:rsidR="00CF4BA0" w:rsidRPr="00E74D14" w14:paraId="500F3ED6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DF63B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F4D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middle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0FC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356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A06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F79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</w:tr>
      <w:tr w:rsidR="00CF4BA0" w:rsidRPr="00E74D14" w14:paraId="5EE79BF6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A6F8E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3C6A1C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ower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6385D06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AF4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133348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73F0B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</w:tr>
      <w:tr w:rsidR="00CF4BA0" w:rsidRPr="00E74D14" w14:paraId="215645A6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71EA1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6C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right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65D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E4B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F54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D3A6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</w:tr>
      <w:tr w:rsidR="00CF4BA0" w:rsidRPr="00E74D14" w14:paraId="2207A9AA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A994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560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eft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0EE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C07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259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C2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8</w:t>
            </w:r>
          </w:p>
        </w:tc>
      </w:tr>
      <w:tr w:rsidR="00CF4BA0" w:rsidRPr="00E74D14" w14:paraId="74BA4066" w14:textId="77777777" w:rsidTr="005D182A">
        <w:trPr>
          <w:trHeight w:val="300"/>
        </w:trPr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04A4E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lang w:val="en-GB"/>
              </w:rPr>
              <w:t>Nodul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994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upper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A8C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F94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50A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5A3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</w:tr>
      <w:tr w:rsidR="00CF4BA0" w:rsidRPr="00E74D14" w14:paraId="5E3DB4BC" w14:textId="77777777" w:rsidTr="005D182A">
        <w:trPr>
          <w:trHeight w:val="30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57C25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714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middle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A8D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A667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B20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27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CF4BA0" w:rsidRPr="00E74D14" w14:paraId="6300597A" w14:textId="77777777" w:rsidTr="005D182A">
        <w:trPr>
          <w:trHeight w:val="30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B7827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A3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ower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2E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4A96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37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35E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5</w:t>
            </w:r>
          </w:p>
        </w:tc>
      </w:tr>
      <w:tr w:rsidR="00CF4BA0" w:rsidRPr="00E74D14" w14:paraId="47926B94" w14:textId="77777777" w:rsidTr="005D182A">
        <w:trPr>
          <w:trHeight w:val="30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586BF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80808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16A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right</w:t>
            </w:r>
          </w:p>
        </w:tc>
        <w:tc>
          <w:tcPr>
            <w:tcW w:w="1231" w:type="dxa"/>
            <w:tcBorders>
              <w:top w:val="single" w:sz="4" w:space="0" w:color="80808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6A5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single" w:sz="4" w:space="0" w:color="80808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C1A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3</w:t>
            </w:r>
          </w:p>
        </w:tc>
        <w:tc>
          <w:tcPr>
            <w:tcW w:w="123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F2C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86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3</w:t>
            </w:r>
          </w:p>
        </w:tc>
      </w:tr>
      <w:tr w:rsidR="00CF4BA0" w:rsidRPr="00E74D14" w14:paraId="5879F50A" w14:textId="77777777" w:rsidTr="005D182A">
        <w:trPr>
          <w:trHeight w:val="300"/>
        </w:trPr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5F224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4610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eft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BEBD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13D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7F1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862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</w:tr>
      <w:tr w:rsidR="00CF4BA0" w:rsidRPr="00E74D14" w14:paraId="145033A0" w14:textId="77777777" w:rsidTr="005D182A">
        <w:trPr>
          <w:trHeight w:val="300"/>
        </w:trPr>
        <w:tc>
          <w:tcPr>
            <w:tcW w:w="16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BA5D2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lang w:val="en-GB"/>
              </w:rPr>
              <w:t>Micro</w:t>
            </w:r>
            <w:r w:rsidRPr="00E74D14">
              <w:rPr>
                <w:rFonts w:ascii="Times New Roman" w:eastAsia="Times New Roman" w:hAnsi="Times New Roman"/>
                <w:b/>
                <w:lang w:val="en-GB"/>
              </w:rPr>
              <w:br/>
              <w:t>nodules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0F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upper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CEF1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CF4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23C5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FBA8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.1</w:t>
            </w:r>
          </w:p>
        </w:tc>
      </w:tr>
      <w:tr w:rsidR="00CF4BA0" w:rsidRPr="00E74D14" w14:paraId="1FCE2602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94190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33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middle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1AD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C5B0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14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F66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.1</w:t>
            </w:r>
          </w:p>
        </w:tc>
      </w:tr>
      <w:tr w:rsidR="00CF4BA0" w:rsidRPr="00E74D14" w14:paraId="25E10F78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4DFBC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458144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ower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20FA21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3210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A4C6F7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15E3340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3</w:t>
            </w:r>
          </w:p>
        </w:tc>
      </w:tr>
      <w:tr w:rsidR="00CF4BA0" w:rsidRPr="00E74D14" w14:paraId="178E604E" w14:textId="77777777" w:rsidTr="005D182A">
        <w:trPr>
          <w:trHeight w:val="300"/>
        </w:trPr>
        <w:tc>
          <w:tcPr>
            <w:tcW w:w="1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B33AD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5FD2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right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CB4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959A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111B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22AE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4</w:t>
            </w:r>
          </w:p>
        </w:tc>
      </w:tr>
      <w:tr w:rsidR="00CF4BA0" w:rsidRPr="00E74D14" w14:paraId="1BAE876E" w14:textId="77777777" w:rsidTr="005D182A">
        <w:trPr>
          <w:trHeight w:val="320"/>
        </w:trPr>
        <w:tc>
          <w:tcPr>
            <w:tcW w:w="1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143D0" w14:textId="77777777" w:rsidR="00CF4BA0" w:rsidRPr="00E74D14" w:rsidRDefault="00CF4BA0" w:rsidP="005D182A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543C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left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35B2F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0EA9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5B83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47CA4" w14:textId="77777777" w:rsidR="00CF4BA0" w:rsidRPr="00E74D14" w:rsidRDefault="00CF4BA0" w:rsidP="005D182A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.9</w:t>
            </w:r>
          </w:p>
        </w:tc>
      </w:tr>
    </w:tbl>
    <w:p w14:paraId="118E575D" w14:textId="77777777" w:rsidR="00CF4BA0" w:rsidRPr="00E74D14" w:rsidRDefault="00CF4BA0" w:rsidP="00CF4BA0">
      <w:pPr>
        <w:rPr>
          <w:rFonts w:ascii="Times New Roman" w:hAnsi="Times New Roman"/>
          <w:b/>
          <w:sz w:val="28"/>
          <w:szCs w:val="28"/>
          <w:lang w:val="en-GB"/>
        </w:rPr>
      </w:pPr>
    </w:p>
    <w:p w14:paraId="1CBA3A71" w14:textId="77777777" w:rsidR="00CF4BA0" w:rsidRPr="00E74D14" w:rsidRDefault="00CF4BA0" w:rsidP="00CF4BA0">
      <w:pPr>
        <w:rPr>
          <w:rFonts w:ascii="Times New Roman" w:hAnsi="Times New Roman"/>
          <w:lang w:val="en-GB"/>
        </w:rPr>
      </w:pPr>
      <w:r w:rsidRPr="00E74D14">
        <w:rPr>
          <w:rFonts w:ascii="Times New Roman" w:hAnsi="Times New Roman"/>
          <w:lang w:val="en-GB"/>
        </w:rPr>
        <w:t xml:space="preserve">Values are number of patients and mean extent scale </w:t>
      </w:r>
    </w:p>
    <w:p w14:paraId="2F60C89C" w14:textId="0B7DACE0" w:rsidR="00624A8F" w:rsidRPr="0038007B" w:rsidRDefault="00CF4BA0" w:rsidP="0038007B">
      <w:pPr>
        <w:pStyle w:val="NormalWeb"/>
        <w:spacing w:before="0" w:beforeAutospacing="0" w:after="0" w:afterAutospacing="0"/>
      </w:pPr>
      <w:r w:rsidRPr="00E74D14">
        <w:rPr>
          <w:rFonts w:ascii="Times New Roman" w:hAnsi="Times New Roman"/>
          <w:sz w:val="24"/>
          <w:szCs w:val="24"/>
          <w:lang w:val="en-GB"/>
        </w:rPr>
        <w:t>Extent scale: (0: no feature</w:t>
      </w:r>
      <w:r w:rsidRPr="0038007B">
        <w:rPr>
          <w:rFonts w:ascii="Times New Roman" w:hAnsi="Times New Roman"/>
          <w:sz w:val="24"/>
          <w:szCs w:val="24"/>
          <w:lang w:val="en-GB"/>
        </w:rPr>
        <w:t>; 1: 1-25%; 2: 26-50%; 3:51-75%; 4: more than 75</w:t>
      </w:r>
      <w:r w:rsidR="004616CE">
        <w:rPr>
          <w:rFonts w:ascii="Times New Roman" w:hAnsi="Times New Roman"/>
          <w:sz w:val="24"/>
          <w:szCs w:val="24"/>
          <w:lang w:val="en-GB"/>
        </w:rPr>
        <w:t>%</w:t>
      </w:r>
      <w:bookmarkStart w:id="0" w:name="_GoBack"/>
      <w:bookmarkEnd w:id="0"/>
      <w:r w:rsidR="0038007B" w:rsidRPr="0038007B">
        <w:rPr>
          <w:rFonts w:ascii="Times New Roman" w:hAnsi="Times New Roman"/>
          <w:sz w:val="24"/>
          <w:szCs w:val="24"/>
          <w:lang w:val="en-GB"/>
        </w:rPr>
        <w:t>)</w:t>
      </w:r>
    </w:p>
    <w:sectPr w:rsidR="00624A8F" w:rsidRPr="0038007B" w:rsidSect="00E97A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BA0"/>
    <w:rsid w:val="0038007B"/>
    <w:rsid w:val="004616CE"/>
    <w:rsid w:val="00624A8F"/>
    <w:rsid w:val="009D7668"/>
    <w:rsid w:val="00CF4BA0"/>
    <w:rsid w:val="00E9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79D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A0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4BA0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A0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4BA0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43</Characters>
  <Application>Microsoft Macintosh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d Soumagne</dc:creator>
  <cp:keywords/>
  <dc:description/>
  <cp:lastModifiedBy>Thibaud Soumagne</cp:lastModifiedBy>
  <cp:revision>4</cp:revision>
  <dcterms:created xsi:type="dcterms:W3CDTF">2017-05-15T21:41:00Z</dcterms:created>
  <dcterms:modified xsi:type="dcterms:W3CDTF">2017-05-15T21:42:00Z</dcterms:modified>
</cp:coreProperties>
</file>